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  <w:szCs w:val="32"/>
          <w:u w:val="none"/>
          <w:lang w:val="en-GB"/>
        </w:rPr>
      </w:pPr>
      <w:r>
        <w:rPr>
          <w:rFonts w:cs="Arial" w:ascii="Arial" w:hAnsi="Arial"/>
          <w:sz w:val="32"/>
          <w:szCs w:val="32"/>
          <w:u w:val="none"/>
          <w:lang w:val="en-GB"/>
        </w:rPr>
        <w:t>Additional file 1: Scales and dimensions</w:t>
      </w:r>
    </w:p>
    <w:p>
      <w:pPr>
        <w:pStyle w:val="Normal"/>
        <w:spacing w:lineRule="auto" w:line="480"/>
        <w:rPr>
          <w:rFonts w:ascii="Arial" w:hAnsi="Arial" w:cs="Arial"/>
          <w:sz w:val="32"/>
          <w:szCs w:val="32"/>
          <w:u w:val="none"/>
          <w:lang w:val="en-GB" w:eastAsia="nl-NL"/>
        </w:rPr>
      </w:pPr>
      <w:r>
        <w:rPr>
          <w:rFonts w:cs="Arial" w:ascii="Arial" w:hAnsi="Arial"/>
          <w:sz w:val="32"/>
          <w:szCs w:val="32"/>
          <w:u w:val="none"/>
          <w:lang w:val="en-GB" w:eastAsia="nl-NL"/>
        </w:rPr>
      </w:r>
    </w:p>
    <w:p>
      <w:pPr>
        <w:pStyle w:val="Normal"/>
        <w:spacing w:lineRule="auto" w:line="480"/>
        <w:rPr>
          <w:lang w:val="en-GB" w:eastAsia="nl-NL"/>
        </w:rPr>
      </w:pPr>
      <w:r>
        <w:rPr>
          <w:lang w:val="en-GB" w:eastAsia="nl-NL"/>
        </w:rPr>
        <w:t>Validated scales are accompanied by a literature reference: a higher score in these scales means that the respondent scores higher for the subject under investigation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Attitude</w:t>
      </w:r>
    </w:p>
    <w:p>
      <w:pPr>
        <w:pStyle w:val="Normal"/>
        <w:spacing w:lineRule="auto" w:line="480"/>
        <w:rPr>
          <w:lang w:val="en-GB" w:eastAsia="nl-NL"/>
        </w:rPr>
      </w:pPr>
      <w:r>
        <w:rPr>
          <w:lang w:val="en-GB" w:eastAsia="nl-NL"/>
        </w:rPr>
        <w:t>Attitude was measured with five additive scales (numbered 1 to 5) and two Homals dimensions (numbered 6 and 7):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Job satisfaction’ [29] 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Positive attitude towards WIA’ (higher score = more positive)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Social security system just’ (higher score = stronger agreement) 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Quality: development of skills important’ (higher score = stronger agreement)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Quality: support by management important’ (higher score = stronger agreement)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 xml:space="preserve"> ‘</w:t>
      </w:r>
      <w:r>
        <w:rPr>
          <w:lang w:val="en-GB"/>
        </w:rPr>
        <w:t xml:space="preserve">Recovery time: client still has some energy left after work’ (higher score = stronger agreement) </w:t>
      </w:r>
    </w:p>
    <w:p>
      <w:pPr>
        <w:pStyle w:val="Normal"/>
        <w:numPr>
          <w:ilvl w:val="0"/>
          <w:numId w:val="8"/>
        </w:numPr>
        <w:spacing w:lineRule="auto" w:line="480"/>
        <w:ind w:left="357" w:hanging="357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Recovery time: good relationship with client’ (higher score = stronger agreement)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Social Norm</w:t>
      </w:r>
    </w:p>
    <w:p>
      <w:pPr>
        <w:pStyle w:val="Normal"/>
        <w:spacing w:lineRule="auto" w:line="480"/>
        <w:rPr/>
      </w:pPr>
      <w:r>
        <w:rPr>
          <w:lang w:val="en-GB" w:eastAsia="nl-NL"/>
        </w:rPr>
        <w:t>Social Norm was measured with three additive scales (1 to 3) and two Homals dimensions (4 and 5):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lang w:val="en-GB"/>
        </w:rPr>
        <w:t>'Opinion of the employer (UWV) and employee representative bodies important’ (higher score = stronger agreement)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Colleagues’ opinion important’ (higher score = stronger agreement)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en-GB"/>
        </w:rPr>
      </w:pPr>
      <w:r>
        <w:rPr>
          <w:lang w:val="en-GB"/>
        </w:rPr>
        <w:t>' Society’s opinion important’ (higher score = stronger agreement)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Managing by reference to quality rather than quantity’ (higher score = relatively more importance attached to quality-based management than quantity-based management). 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Managing less by reference to production targets and outcomes’ (higher score = less importance attached to management based on production targets and outcomes)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Self-efficacy</w:t>
      </w:r>
    </w:p>
    <w:p>
      <w:pPr>
        <w:pStyle w:val="Normal"/>
        <w:spacing w:lineRule="auto" w:line="480"/>
        <w:rPr/>
      </w:pPr>
      <w:r>
        <w:rPr>
          <w:lang w:val="en-GB" w:eastAsia="nl-NL"/>
        </w:rPr>
        <w:t xml:space="preserve">Self-efficacy is measured by the ten questions formulated by Scholz et al. [30], modified to take account of the work of insurance physicians. The questions relate specifically to self-efficacy during the disability assessment interview. 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Barriers and stimuli</w:t>
      </w:r>
    </w:p>
    <w:p>
      <w:pPr>
        <w:pStyle w:val="Normal"/>
        <w:spacing w:lineRule="auto" w:line="480"/>
        <w:rPr>
          <w:lang w:val="en-GB" w:eastAsia="nl-NL"/>
        </w:rPr>
      </w:pPr>
      <w:r>
        <w:rPr>
          <w:lang w:val="en-GB" w:eastAsia="nl-NL"/>
        </w:rPr>
        <w:t>Barriers were measured with 9 additive (1-9) scales and 3 Homals dimensions (10-12).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Work pressure [31].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Emotional workload [32].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Decision-making authority [33,34].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Emotional exhaustion [35].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Office culture: good cooperation’ (higher score = better cooperation) [29].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Office culture: sufficient co-determination’ (higher score = better co-determination) [29].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Quality: influence of staff physician beneficial’ (higher score = more beneficial).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Quality: influence of refresher training and consultation beneficial’ (higher score = more beneficial)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lang w:val="en-GB"/>
        </w:rPr>
        <w:t>‘</w:t>
      </w:r>
      <w:r>
        <w:rPr>
          <w:lang w:val="en-GB"/>
        </w:rPr>
        <w:t>Quality: influence of manager beneficial’ (higher score = more beneficial).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Quality: influence of legislation and reorganizations not adverse’ (higher score = quality is less adversely affected by legislation and reorganizations).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Quality: influence of guidelines not adverse and production target not beneficial’ (higher score = quality is less adversely affected by guidelines and is not positively affected by production targets).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 ‘</w:t>
      </w:r>
      <w:r>
        <w:rPr>
          <w:lang w:val="en-GB"/>
        </w:rPr>
        <w:t xml:space="preserve">Many difficult clients/cases’ (higher score = more clients whom the physician experiences as difficult). 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Knowledge</w:t>
      </w:r>
    </w:p>
    <w:p>
      <w:pPr>
        <w:pStyle w:val="Normal"/>
        <w:spacing w:lineRule="auto" w:line="480"/>
        <w:rPr>
          <w:lang w:val="en-GB" w:eastAsia="nl-NL"/>
        </w:rPr>
      </w:pPr>
      <w:r>
        <w:rPr>
          <w:lang w:val="en-GB" w:eastAsia="nl-NL"/>
        </w:rPr>
        <w:t>Knowledge was measured with one additive scale (1) and three Homals dimensions (2-4):</w:t>
      </w:r>
    </w:p>
    <w:p>
      <w:pPr>
        <w:pStyle w:val="Normal"/>
        <w:numPr>
          <w:ilvl w:val="0"/>
          <w:numId w:val="6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Sufficient information from the occupational physician’ (higher score = the more sufficient the information).</w:t>
      </w:r>
    </w:p>
    <w:p>
      <w:pPr>
        <w:pStyle w:val="Normal"/>
        <w:numPr>
          <w:ilvl w:val="0"/>
          <w:numId w:val="6"/>
        </w:numPr>
        <w:spacing w:lineRule="auto" w:line="480"/>
        <w:rPr>
          <w:lang w:val="en-GB"/>
        </w:rPr>
      </w:pPr>
      <w:r>
        <w:rPr>
          <w:lang w:val="en-GB"/>
        </w:rPr>
        <w:t xml:space="preserve"> ‘</w:t>
      </w:r>
      <w:r>
        <w:rPr>
          <w:lang w:val="en-GB"/>
        </w:rPr>
        <w:t xml:space="preserve">Possessing, requesting and using insufficient information’ (higher score = the medical information is not always sufficient, is not always requested from third parties and is not always taken into account in the assessment). </w:t>
      </w:r>
    </w:p>
    <w:p>
      <w:pPr>
        <w:pStyle w:val="Normal"/>
        <w:numPr>
          <w:ilvl w:val="0"/>
          <w:numId w:val="6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Insufficient medical information and knowledge’ (higher score = the less sufficient the medical information and knowledge). </w:t>
      </w:r>
    </w:p>
    <w:p>
      <w:pPr>
        <w:pStyle w:val="Normal"/>
        <w:numPr>
          <w:ilvl w:val="0"/>
          <w:numId w:val="6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Sufficient knowledge, reintegration report less often supplements medical information’ (higher score = the reintegration report supplements the medical information less frequently)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Intention</w:t>
      </w:r>
    </w:p>
    <w:p>
      <w:pPr>
        <w:pStyle w:val="Normal"/>
        <w:keepNext w:val="true"/>
        <w:keepLines/>
        <w:spacing w:lineRule="auto" w:line="480"/>
        <w:rPr>
          <w:lang w:val="en-GB" w:eastAsia="nl-NL"/>
        </w:rPr>
      </w:pPr>
      <w:r>
        <w:rPr>
          <w:lang w:val="en-GB" w:eastAsia="nl-NL"/>
        </w:rPr>
        <w:t>Intention was measured with three additive scales (1-3):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Stimulate recovery and return to work’ (higher score = more importance attached to stimulating recovery, return to work, self-perception and reintegration). 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Basic premises: residual capacity’ (higher score = more importance attached to residual capacity, sickness, disorders, limitations and handicaps). 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Basic premises: client’s account and home circumstances’ (higher score = more importance attached to a consistent and verified account of daily activities and information about the client’s home circumstances).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Behaviour: process</w:t>
      </w:r>
    </w:p>
    <w:p>
      <w:pPr>
        <w:pStyle w:val="Normal"/>
        <w:keepNext w:val="true"/>
        <w:keepLines/>
        <w:spacing w:lineRule="auto" w:line="480"/>
        <w:rPr/>
      </w:pPr>
      <w:r>
        <w:rPr>
          <w:lang w:val="en-GB" w:eastAsia="nl-NL"/>
        </w:rPr>
        <w:t>Behaviour reflecting the assessment process was measured with 3 additive scales (1-3) and 5 dimensions (4-8). The additive scale and two dimensions measuring conflict handling are based on Dreu et al. [36].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 xml:space="preserve">Dedication [37]. 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Technical interview: describe object and procedure’ (higher score = greater emphasis at the beginning of the interview on the purpose and procedural aspects of the interview). 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Conflict handling: seek compromise’ (higher score = compromise sought more frequently with client). 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Interview management: client decisive’ (higher score = the client determines the order of events more often than the insurance physician). 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Interview: limitations not checked’ (higher score = the physician checks the client’s limitations less frequently). 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Interview: respond to client’ (higher score = more frequent response to subjects raised by the client).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 xml:space="preserve"> ‘</w:t>
      </w:r>
      <w:r>
        <w:rPr>
          <w:lang w:val="en-GB"/>
        </w:rPr>
        <w:t xml:space="preserve">Conflict handling: engage in confrontation’ (higher score = more likely to engage in confrontation). 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Conflict handling: play down differences’ (higher score = tries more often to circumvent differences of opinion and play down their importance).</w:t>
      </w:r>
    </w:p>
    <w:p>
      <w:pPr>
        <w:pStyle w:val="Normal"/>
        <w:keepNext w:val="true"/>
        <w:keepLines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Behaviour: assessment</w:t>
      </w:r>
    </w:p>
    <w:p>
      <w:pPr>
        <w:pStyle w:val="Normal"/>
        <w:keepNext w:val="true"/>
        <w:keepLines/>
        <w:spacing w:lineRule="auto" w:line="480"/>
        <w:rPr>
          <w:lang w:val="en-GB" w:eastAsia="nl-NL"/>
        </w:rPr>
      </w:pPr>
      <w:r>
        <w:rPr>
          <w:lang w:val="en-GB" w:eastAsia="nl-NL"/>
        </w:rPr>
        <w:t>Behaviour reflecting the assessment was measured with three additive scales (1-3) and five dimensions (4-8).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Comply with permanent full disability rules’ (higher score = more frequent compliance). 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>
          <w:lang w:val="en-GB"/>
        </w:rPr>
        <w:t>‘</w:t>
      </w:r>
      <w:r>
        <w:rPr>
          <w:lang w:val="en-GB"/>
        </w:rPr>
        <w:t>FAL (Functional ability list): takes account of client’ (higher score = focuses more often on the complaints raised by the client, what the client can really do, the client’s difficult home circumstances and limitations experienced by the client).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FAL: consults with labour expert when not necessary’ (higher score = consults more often with labour expert in circumstances where the client is unable to work or does not belong in the benefits category).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FAL and recovery time: stringent/formalistic approach’ (higher score = adopts more often a formalistic and stringent approach to drawing up the FAL and takes no account of the client or his recovery time). 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FAL and recovery time: focus on impairments’ (higher score = pays more attention when drawing up the FAL to limitations caused by disorders, particularly in the light of consistency, and takes no account of a possible deterioration in the client’s health).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Client approach: involved with and time for’ (higher score = makes more time for and is involved with the client). 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 xml:space="preserve">Client approach: time for account of daily activities and reporting’ (higher score = the client is questioned in detail more often about his daily activities and more time is taken for reports). 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GB"/>
        </w:rPr>
      </w:pPr>
      <w:r>
        <w:rPr>
          <w:lang w:val="en-GB"/>
        </w:rPr>
        <w:t>‘</w:t>
      </w:r>
      <w:r>
        <w:rPr>
          <w:lang w:val="en-GB"/>
        </w:rPr>
        <w:t>Client approach: too little time, but involved with’ (higher score = more likely to have too little time to draw up a proper report and to question the client about his daily activities, but feels involved with the client).</w:t>
      </w:r>
    </w:p>
    <w:p>
      <w:pPr>
        <w:pStyle w:val="Heading1"/>
        <w:spacing w:before="240" w:after="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GB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US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US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GB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US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US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U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  <w:lang w:val="nl-NL"/>
    </w:rPr>
  </w:style>
  <w:style w:type="character" w:styleId="WW8Num1z0">
    <w:name w:val="WW8Num1z0"/>
    <w:qFormat/>
    <w:rPr>
      <w:lang w:val="en-GB"/>
    </w:rPr>
  </w:style>
  <w:style w:type="character" w:styleId="WW8Num2z0">
    <w:name w:val="WW8Num2z0"/>
    <w:qFormat/>
    <w:rPr>
      <w:lang w:val="en-US"/>
    </w:rPr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lang w:val="en-GB"/>
    </w:rPr>
  </w:style>
  <w:style w:type="character" w:styleId="WW8Num5z0">
    <w:name w:val="WW8Num5z0"/>
    <w:qFormat/>
    <w:rPr>
      <w:lang w:val="en-US"/>
    </w:rPr>
  </w:style>
  <w:style w:type="character" w:styleId="WW8Num6z0">
    <w:name w:val="WW8Num6z0"/>
    <w:qFormat/>
    <w:rPr>
      <w:lang w:val="en-US"/>
    </w:rPr>
  </w:style>
  <w:style w:type="character" w:styleId="WW8Num7z0">
    <w:name w:val="WW8Num7z0"/>
    <w:qFormat/>
    <w:rPr>
      <w:lang w:val="en-U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2:06:00Z</dcterms:created>
  <dc:creator>Ton en Elsbeth</dc:creator>
  <dc:description/>
  <cp:keywords/>
  <dc:language>en-US</dc:language>
  <cp:lastModifiedBy>Romy Steenbeek</cp:lastModifiedBy>
  <dcterms:modified xsi:type="dcterms:W3CDTF">2011-07-13T12:06:00Z</dcterms:modified>
  <cp:revision>2</cp:revision>
  <dc:subject/>
  <dc:title>Appendix 1</dc:title>
</cp:coreProperties>
</file>